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601" w:rsidRPr="00A277D5" w:rsidRDefault="00834601" w:rsidP="00834601">
      <w:pPr>
        <w:rPr>
          <w:rFonts w:asciiTheme="majorBidi" w:hAnsiTheme="majorBidi" w:cstheme="majorBidi"/>
          <w:sz w:val="24"/>
          <w:szCs w:val="24"/>
        </w:rPr>
      </w:pPr>
    </w:p>
    <w:p w:rsidR="00834601" w:rsidRDefault="00834601" w:rsidP="00834601">
      <w:pPr>
        <w:rPr>
          <w:rFonts w:asciiTheme="majorBidi" w:hAnsiTheme="majorBidi" w:cstheme="majorBidi"/>
          <w:sz w:val="24"/>
          <w:szCs w:val="24"/>
        </w:rPr>
      </w:pPr>
      <w:r w:rsidRPr="00A277D5">
        <w:rPr>
          <w:rFonts w:asciiTheme="majorBidi" w:hAnsiTheme="majorBidi" w:cstheme="majorBidi"/>
          <w:sz w:val="24"/>
          <w:szCs w:val="24"/>
        </w:rPr>
        <w:t>Table S1: Detail of search strategies in each database and corresponding queries</w:t>
      </w:r>
    </w:p>
    <w:tbl>
      <w:tblPr>
        <w:tblStyle w:val="TableGrid"/>
        <w:tblpPr w:leftFromText="180" w:rightFromText="180" w:horzAnchor="margin" w:tblpY="1050"/>
        <w:tblW w:w="0" w:type="auto"/>
        <w:tblLook w:val="04A0" w:firstRow="1" w:lastRow="0" w:firstColumn="1" w:lastColumn="0" w:noHBand="0" w:noVBand="1"/>
      </w:tblPr>
      <w:tblGrid>
        <w:gridCol w:w="1705"/>
        <w:gridCol w:w="6390"/>
        <w:gridCol w:w="921"/>
      </w:tblGrid>
      <w:tr w:rsidR="00834601" w:rsidRPr="00A277D5" w:rsidTr="00193196">
        <w:trPr>
          <w:trHeight w:val="710"/>
        </w:trPr>
        <w:tc>
          <w:tcPr>
            <w:tcW w:w="1705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277D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atabase</w:t>
            </w:r>
          </w:p>
        </w:tc>
        <w:tc>
          <w:tcPr>
            <w:tcW w:w="6390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277D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query</w:t>
            </w:r>
          </w:p>
        </w:tc>
        <w:tc>
          <w:tcPr>
            <w:tcW w:w="921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277D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</w:t>
            </w:r>
          </w:p>
        </w:tc>
      </w:tr>
      <w:tr w:rsidR="00834601" w:rsidRPr="00A277D5" w:rsidTr="00193196">
        <w:trPr>
          <w:trHeight w:val="623"/>
        </w:trPr>
        <w:tc>
          <w:tcPr>
            <w:tcW w:w="1705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A277D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ubMed</w:t>
            </w:r>
          </w:p>
        </w:tc>
        <w:tc>
          <w:tcPr>
            <w:tcW w:w="6390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Cesarean[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] OR Caesarean[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] OR “Deliver* Abdominal” [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] OR “Abdominal Deliver*”[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] OR 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ostcesarean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[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]) AND Doppler[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] AND (“Uterine artery”[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] OR 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tA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[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])</w:t>
            </w:r>
          </w:p>
        </w:tc>
        <w:tc>
          <w:tcPr>
            <w:tcW w:w="921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5</w:t>
            </w:r>
          </w:p>
        </w:tc>
      </w:tr>
      <w:tr w:rsidR="00834601" w:rsidRPr="00A277D5" w:rsidTr="00193196">
        <w:trPr>
          <w:trHeight w:val="533"/>
        </w:trPr>
        <w:tc>
          <w:tcPr>
            <w:tcW w:w="1705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A277D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COPUS</w:t>
            </w:r>
          </w:p>
        </w:tc>
        <w:tc>
          <w:tcPr>
            <w:tcW w:w="6390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ITLE-ABS (Cesarean OR Caesarean OR “Deliver* Abdominal” OR “Abdominal Deliver*” OR 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ostcesarean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) AND TITLE-ABS (Doppler) AND TITLE-ABS ("Uterine artery" OR 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tA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921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1</w:t>
            </w:r>
          </w:p>
        </w:tc>
      </w:tr>
      <w:tr w:rsidR="00834601" w:rsidRPr="00A277D5" w:rsidTr="00193196">
        <w:trPr>
          <w:trHeight w:val="587"/>
        </w:trPr>
        <w:tc>
          <w:tcPr>
            <w:tcW w:w="1705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A277D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MBASE</w:t>
            </w:r>
          </w:p>
        </w:tc>
        <w:tc>
          <w:tcPr>
            <w:tcW w:w="6390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esarean:ti,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aesarean:ti,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OR ‘Deliver* Abdominal’: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,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OR ‘Abdominal Deliver*’: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,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ostcesarean:ti,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 AND (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oppler:ti,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  AND ('uterine artery':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i,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OR 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ta:ti,ab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921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80</w:t>
            </w:r>
          </w:p>
        </w:tc>
      </w:tr>
      <w:tr w:rsidR="00834601" w:rsidRPr="00A277D5" w:rsidTr="00193196">
        <w:trPr>
          <w:trHeight w:val="542"/>
        </w:trPr>
        <w:tc>
          <w:tcPr>
            <w:tcW w:w="1705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A277D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eb of science</w:t>
            </w:r>
          </w:p>
        </w:tc>
        <w:tc>
          <w:tcPr>
            <w:tcW w:w="6390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S=(cesarean OR Caesarean OR “Deliver* Abdominal” OR “Abdominal Deliver*” OR 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ostcesarean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 AND TS=(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oppler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) AND TS=(“Uterine artery” OR </w:t>
            </w:r>
            <w:proofErr w:type="spellStart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tA</w:t>
            </w:r>
            <w:proofErr w:type="spellEnd"/>
            <w:r w:rsidRPr="006900C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921" w:type="dxa"/>
            <w:vAlign w:val="center"/>
          </w:tcPr>
          <w:p w:rsidR="00834601" w:rsidRPr="00A277D5" w:rsidRDefault="00834601" w:rsidP="00193196">
            <w:pPr>
              <w:tabs>
                <w:tab w:val="left" w:pos="53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2</w:t>
            </w:r>
          </w:p>
        </w:tc>
      </w:tr>
    </w:tbl>
    <w:p w:rsidR="00CF7258" w:rsidRDefault="00834601" w:rsidP="00834601">
      <w:bookmarkStart w:id="0" w:name="_GoBack"/>
      <w:bookmarkEnd w:id="0"/>
    </w:p>
    <w:sectPr w:rsidR="00CF7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601"/>
    <w:rsid w:val="000B4D00"/>
    <w:rsid w:val="000F3B5E"/>
    <w:rsid w:val="00115511"/>
    <w:rsid w:val="002A02AD"/>
    <w:rsid w:val="002E03A5"/>
    <w:rsid w:val="003A1EDF"/>
    <w:rsid w:val="003D40D3"/>
    <w:rsid w:val="004468E7"/>
    <w:rsid w:val="005C378A"/>
    <w:rsid w:val="006248DE"/>
    <w:rsid w:val="00834601"/>
    <w:rsid w:val="00951479"/>
    <w:rsid w:val="00A2707A"/>
    <w:rsid w:val="00A64465"/>
    <w:rsid w:val="00B41EFA"/>
    <w:rsid w:val="00BA1B69"/>
    <w:rsid w:val="00C22D17"/>
    <w:rsid w:val="00C762BE"/>
    <w:rsid w:val="00D03A64"/>
    <w:rsid w:val="00DA29E2"/>
    <w:rsid w:val="00DD1891"/>
    <w:rsid w:val="00DE1513"/>
    <w:rsid w:val="00F9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482DB-8C12-47AC-8ECF-C45C30143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</dc:creator>
  <cp:keywords/>
  <dc:description/>
  <cp:lastModifiedBy>Arash</cp:lastModifiedBy>
  <cp:revision>1</cp:revision>
  <dcterms:created xsi:type="dcterms:W3CDTF">2025-05-30T07:59:00Z</dcterms:created>
  <dcterms:modified xsi:type="dcterms:W3CDTF">2025-05-30T07:59:00Z</dcterms:modified>
</cp:coreProperties>
</file>